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8023EB" w14:textId="685969CC" w:rsidR="00E337AC" w:rsidRPr="00893EC5" w:rsidRDefault="00E337AC">
      <w:pPr>
        <w:rPr>
          <w:rFonts w:ascii="Times New Roman" w:hAnsi="Times New Roman" w:cs="Times New Roman"/>
          <w:sz w:val="24"/>
          <w:szCs w:val="24"/>
        </w:rPr>
      </w:pPr>
      <w:r w:rsidRPr="00893EC5">
        <w:rPr>
          <w:rFonts w:ascii="Times New Roman" w:hAnsi="Times New Roman" w:cs="Times New Roman"/>
          <w:sz w:val="24"/>
          <w:szCs w:val="24"/>
        </w:rPr>
        <w:t>Table</w:t>
      </w:r>
      <w:r w:rsidR="001A6C32" w:rsidRPr="00893EC5">
        <w:rPr>
          <w:rFonts w:ascii="Times New Roman" w:hAnsi="Times New Roman" w:cs="Times New Roman"/>
          <w:sz w:val="24"/>
          <w:szCs w:val="24"/>
        </w:rPr>
        <w:t xml:space="preserve"> S</w:t>
      </w:r>
      <w:r w:rsidR="007F5BF2">
        <w:rPr>
          <w:rFonts w:ascii="Times New Roman" w:hAnsi="Times New Roman" w:cs="Times New Roman"/>
          <w:sz w:val="24"/>
          <w:szCs w:val="24"/>
        </w:rPr>
        <w:t>2</w:t>
      </w:r>
      <w:r w:rsidRPr="00893EC5">
        <w:rPr>
          <w:rFonts w:ascii="Times New Roman" w:hAnsi="Times New Roman" w:cs="Times New Roman"/>
          <w:sz w:val="24"/>
          <w:szCs w:val="24"/>
        </w:rPr>
        <w:t xml:space="preserve">: The sequence </w:t>
      </w:r>
      <w:r w:rsidR="003A0C6B" w:rsidRPr="00893EC5">
        <w:rPr>
          <w:rFonts w:ascii="Times New Roman" w:hAnsi="Times New Roman" w:cs="Times New Roman"/>
          <w:sz w:val="24"/>
          <w:szCs w:val="24"/>
        </w:rPr>
        <w:t xml:space="preserve">information </w:t>
      </w:r>
      <w:r w:rsidRPr="00893EC5">
        <w:rPr>
          <w:rFonts w:ascii="Times New Roman" w:hAnsi="Times New Roman" w:cs="Times New Roman"/>
          <w:sz w:val="24"/>
          <w:szCs w:val="24"/>
        </w:rPr>
        <w:t>of</w:t>
      </w:r>
      <w:r w:rsidR="003A0C6B" w:rsidRPr="00893EC5">
        <w:rPr>
          <w:rFonts w:ascii="Times New Roman" w:hAnsi="Times New Roman" w:cs="Times New Roman"/>
          <w:sz w:val="24"/>
          <w:szCs w:val="24"/>
        </w:rPr>
        <w:t xml:space="preserve"> target gene</w:t>
      </w:r>
      <w:r w:rsidRPr="00893EC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588"/>
        <w:gridCol w:w="1991"/>
        <w:gridCol w:w="3727"/>
      </w:tblGrid>
      <w:tr w:rsidR="00764EDA" w:rsidRPr="00893EC5" w14:paraId="4A491AB6" w14:textId="77777777" w:rsidTr="00893EC5">
        <w:trPr>
          <w:trHeight w:val="510"/>
        </w:trPr>
        <w:tc>
          <w:tcPr>
            <w:tcW w:w="258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4721FF21" w14:textId="173E44B5" w:rsidR="00764EDA" w:rsidRPr="00893EC5" w:rsidRDefault="00342F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="00764EDA" w:rsidRPr="00893EC5">
              <w:rPr>
                <w:rFonts w:ascii="Times New Roman" w:hAnsi="Times New Roman" w:cs="Times New Roman"/>
                <w:sz w:val="24"/>
                <w:szCs w:val="24"/>
              </w:rPr>
              <w:t xml:space="preserve">h-RNA 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198A69E2" w14:textId="476C87E9" w:rsidR="00764EDA" w:rsidRPr="00893EC5" w:rsidRDefault="0079579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Specie</w:t>
            </w:r>
          </w:p>
        </w:tc>
        <w:tc>
          <w:tcPr>
            <w:tcW w:w="372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E45793D" w14:textId="3E8BF031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Target sequence information</w:t>
            </w:r>
          </w:p>
        </w:tc>
      </w:tr>
      <w:tr w:rsidR="00764EDA" w:rsidRPr="00893EC5" w14:paraId="52B66FF5" w14:textId="77777777" w:rsidTr="00893EC5">
        <w:trPr>
          <w:trHeight w:val="510"/>
        </w:trPr>
        <w:tc>
          <w:tcPr>
            <w:tcW w:w="258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1929434" w14:textId="7A13CCE0" w:rsidR="00764EDA" w:rsidRPr="00893EC5" w:rsidRDefault="00BE1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64EDA" w:rsidRPr="00893EC5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991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D2ECA9C" w14:textId="72876105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72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F4C71CC" w14:textId="6E0CD406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GCTGCACTTCAGACGAATTAT</w:t>
            </w:r>
          </w:p>
        </w:tc>
      </w:tr>
      <w:tr w:rsidR="00764EDA" w:rsidRPr="00893EC5" w14:paraId="0ABED805" w14:textId="77777777" w:rsidTr="00893EC5">
        <w:trPr>
          <w:trHeight w:val="51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3BF1E378" w14:textId="237C18CD" w:rsidR="00764EDA" w:rsidRPr="00893EC5" w:rsidRDefault="00BE1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 w:hint="eastAsia"/>
                <w:sz w:val="24"/>
                <w:szCs w:val="24"/>
              </w:rPr>
              <w:t>sh-</w:t>
            </w:r>
            <w:r w:rsidR="00764EDA" w:rsidRPr="00893EC5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67366C1F" w14:textId="4EA1F500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9B047C9" w14:textId="071FBA30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GGTCTGAACTCTTCAGCATCG</w:t>
            </w:r>
          </w:p>
        </w:tc>
      </w:tr>
      <w:tr w:rsidR="00764EDA" w:rsidRPr="00893EC5" w14:paraId="4A6F3571" w14:textId="77777777" w:rsidTr="00893EC5">
        <w:trPr>
          <w:trHeight w:val="51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5671DDCE" w14:textId="4FA95FCF" w:rsidR="00764EDA" w:rsidRPr="00893EC5" w:rsidRDefault="00BE1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64EDA" w:rsidRPr="00893EC5">
              <w:rPr>
                <w:rFonts w:ascii="Times New Roman" w:hAnsi="Times New Roman" w:cs="Times New Roman"/>
                <w:sz w:val="24"/>
                <w:szCs w:val="24"/>
              </w:rPr>
              <w:t>METTL3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85D1C58" w14:textId="3640E854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69570532" w14:textId="2DDED34E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GAAGACAAATCAACTGCAACG</w:t>
            </w:r>
          </w:p>
        </w:tc>
      </w:tr>
      <w:tr w:rsidR="00764EDA" w:rsidRPr="00893EC5" w14:paraId="1DB0D248" w14:textId="77777777" w:rsidTr="00893EC5">
        <w:trPr>
          <w:trHeight w:val="51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27620792" w14:textId="338D10F9" w:rsidR="00764EDA" w:rsidRPr="00893EC5" w:rsidRDefault="00BE1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64EDA" w:rsidRPr="00893EC5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556A649A" w14:textId="731DA47F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76C92582" w14:textId="071540FA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GCCATGATTGATGGACAGTCA</w:t>
            </w:r>
          </w:p>
        </w:tc>
      </w:tr>
      <w:tr w:rsidR="00764EDA" w:rsidRPr="00893EC5" w14:paraId="078546C5" w14:textId="77777777" w:rsidTr="00893EC5">
        <w:trPr>
          <w:trHeight w:val="51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237FD6EB" w14:textId="791435D6" w:rsidR="00764EDA" w:rsidRPr="00893EC5" w:rsidRDefault="00BE1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64EDA" w:rsidRPr="00893EC5">
              <w:rPr>
                <w:rFonts w:ascii="Times New Roman" w:hAnsi="Times New Roman" w:cs="Times New Roman"/>
                <w:sz w:val="24"/>
                <w:szCs w:val="24"/>
              </w:rPr>
              <w:t>YTHDF2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2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04A8AEDC" w14:textId="533C8F00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7A64C923" w14:textId="6DA2411C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ACACATTCGCCTAGAGAACAA</w:t>
            </w:r>
          </w:p>
        </w:tc>
      </w:tr>
      <w:tr w:rsidR="00764EDA" w:rsidRPr="00893EC5" w14:paraId="032278CA" w14:textId="77777777" w:rsidTr="00893EC5">
        <w:trPr>
          <w:trHeight w:val="510"/>
        </w:trPr>
        <w:tc>
          <w:tcPr>
            <w:tcW w:w="2588" w:type="dxa"/>
            <w:tcBorders>
              <w:top w:val="nil"/>
              <w:left w:val="nil"/>
              <w:bottom w:val="nil"/>
              <w:right w:val="nil"/>
            </w:tcBorders>
          </w:tcPr>
          <w:p w14:paraId="1EF89B35" w14:textId="3020B62A" w:rsidR="00764EDA" w:rsidRPr="00893EC5" w:rsidRDefault="00BE1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 w:hint="eastAsia"/>
                <w:sz w:val="24"/>
                <w:szCs w:val="24"/>
              </w:rPr>
              <w:t>sh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64EDA" w:rsidRPr="00893EC5">
              <w:rPr>
                <w:rFonts w:ascii="Times New Roman" w:hAnsi="Times New Roman" w:cs="Times New Roman"/>
                <w:sz w:val="24"/>
                <w:szCs w:val="24"/>
              </w:rPr>
              <w:t>YTHDF2-</w:t>
            </w: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</w:tcPr>
          <w:p w14:paraId="44BC9A92" w14:textId="5546DE5F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Human</w:t>
            </w:r>
          </w:p>
        </w:tc>
        <w:tc>
          <w:tcPr>
            <w:tcW w:w="3727" w:type="dxa"/>
            <w:tcBorders>
              <w:top w:val="nil"/>
              <w:left w:val="nil"/>
              <w:bottom w:val="nil"/>
              <w:right w:val="nil"/>
            </w:tcBorders>
          </w:tcPr>
          <w:p w14:paraId="4266F71A" w14:textId="5648DFC0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AGCAACCTAAACTGAAGACCA</w:t>
            </w:r>
          </w:p>
        </w:tc>
      </w:tr>
      <w:tr w:rsidR="00764EDA" w:rsidRPr="00893EC5" w14:paraId="28C9640D" w14:textId="77777777" w:rsidTr="00893EC5">
        <w:trPr>
          <w:trHeight w:val="510"/>
        </w:trPr>
        <w:tc>
          <w:tcPr>
            <w:tcW w:w="258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F0E791" w14:textId="01C3D0F1" w:rsidR="00764EDA" w:rsidRPr="00893EC5" w:rsidRDefault="00BE10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eastAsia="微软雅黑" w:hAnsi="Times New Roman" w:cs="Times New Roman" w:hint="eastAsia"/>
                <w:color w:val="000000"/>
                <w:sz w:val="24"/>
                <w:szCs w:val="24"/>
              </w:rPr>
              <w:t>sh</w:t>
            </w:r>
            <w:r w:rsidRPr="00893EC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-</w:t>
            </w:r>
            <w:r w:rsidR="00764EDA" w:rsidRPr="00893EC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METTL3</w:t>
            </w:r>
          </w:p>
        </w:tc>
        <w:tc>
          <w:tcPr>
            <w:tcW w:w="1991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CF0A427" w14:textId="46A11828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hAnsi="Times New Roman" w:cs="Times New Roman"/>
                <w:sz w:val="24"/>
                <w:szCs w:val="24"/>
              </w:rPr>
              <w:t>Rat</w:t>
            </w:r>
          </w:p>
        </w:tc>
        <w:tc>
          <w:tcPr>
            <w:tcW w:w="372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6D65D62" w14:textId="5B0AD746" w:rsidR="00764EDA" w:rsidRPr="00893EC5" w:rsidRDefault="00764ED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93EC5">
              <w:rPr>
                <w:rFonts w:ascii="Times New Roman" w:eastAsia="微软雅黑" w:hAnsi="Times New Roman" w:cs="Times New Roman"/>
                <w:color w:val="000000"/>
                <w:sz w:val="24"/>
                <w:szCs w:val="24"/>
              </w:rPr>
              <w:t>GCTGCACTTCAGACGGATTAT</w:t>
            </w:r>
          </w:p>
        </w:tc>
      </w:tr>
    </w:tbl>
    <w:p w14:paraId="2098A3B5" w14:textId="77777777" w:rsidR="00D4728B" w:rsidRPr="00E337AC" w:rsidRDefault="00D4728B"/>
    <w:sectPr w:rsidR="00D4728B" w:rsidRPr="00E337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A19EB69" w14:textId="77777777" w:rsidR="003F262F" w:rsidRDefault="003F262F" w:rsidP="00E337AC">
      <w:r>
        <w:separator/>
      </w:r>
    </w:p>
  </w:endnote>
  <w:endnote w:type="continuationSeparator" w:id="0">
    <w:p w14:paraId="0EC3B1A7" w14:textId="77777777" w:rsidR="003F262F" w:rsidRDefault="003F262F" w:rsidP="00E337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005CDE" w14:textId="77777777" w:rsidR="003F262F" w:rsidRDefault="003F262F" w:rsidP="00E337AC">
      <w:r>
        <w:separator/>
      </w:r>
    </w:p>
  </w:footnote>
  <w:footnote w:type="continuationSeparator" w:id="0">
    <w:p w14:paraId="242D35C1" w14:textId="77777777" w:rsidR="003F262F" w:rsidRDefault="003F262F" w:rsidP="00E337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8E"/>
    <w:rsid w:val="00116DE8"/>
    <w:rsid w:val="001A6C32"/>
    <w:rsid w:val="001F640A"/>
    <w:rsid w:val="00204317"/>
    <w:rsid w:val="00342F5F"/>
    <w:rsid w:val="003A0C6B"/>
    <w:rsid w:val="003F262F"/>
    <w:rsid w:val="00437E17"/>
    <w:rsid w:val="004A6CC6"/>
    <w:rsid w:val="005E7A19"/>
    <w:rsid w:val="005F0AEE"/>
    <w:rsid w:val="00764EDA"/>
    <w:rsid w:val="00795793"/>
    <w:rsid w:val="007F5BF2"/>
    <w:rsid w:val="00893EC5"/>
    <w:rsid w:val="008F7969"/>
    <w:rsid w:val="009113B8"/>
    <w:rsid w:val="00BA1E47"/>
    <w:rsid w:val="00BE10E8"/>
    <w:rsid w:val="00C935D8"/>
    <w:rsid w:val="00CC498E"/>
    <w:rsid w:val="00CE5E1A"/>
    <w:rsid w:val="00D4728B"/>
    <w:rsid w:val="00DA1810"/>
    <w:rsid w:val="00E337AC"/>
    <w:rsid w:val="00E520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8096C7"/>
  <w15:chartTrackingRefBased/>
  <w15:docId w15:val="{9A3CC479-6D4A-4B5D-9BDF-CB14D803D9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A1E4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337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337A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337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337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56</Words>
  <Characters>323</Characters>
  <Application>Microsoft Office Word</Application>
  <DocSecurity>0</DocSecurity>
  <Lines>2</Lines>
  <Paragraphs>1</Paragraphs>
  <ScaleCrop>false</ScaleCrop>
  <Company/>
  <LinksUpToDate>false</LinksUpToDate>
  <CharactersWithSpaces>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</dc:creator>
  <cp:keywords/>
  <dc:description/>
  <cp:lastModifiedBy>c</cp:lastModifiedBy>
  <cp:revision>19</cp:revision>
  <dcterms:created xsi:type="dcterms:W3CDTF">2022-06-17T10:36:00Z</dcterms:created>
  <dcterms:modified xsi:type="dcterms:W3CDTF">2022-08-09T14:54:00Z</dcterms:modified>
</cp:coreProperties>
</file>